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BF5" w:rsidRPr="00967BF5" w:rsidRDefault="003B6F1B">
      <w:pPr>
        <w:rPr>
          <w:rFonts w:ascii="Times New Roman" w:hAnsi="Times New Roman" w:cs="Times New Roman"/>
          <w:b/>
          <w:sz w:val="24"/>
        </w:rPr>
      </w:pPr>
      <w:r w:rsidRPr="003B6F1B">
        <w:rPr>
          <w:rFonts w:ascii="Times New Roman" w:hAnsi="Times New Roman" w:cs="Times New Roman"/>
          <w:b/>
          <w:sz w:val="24"/>
        </w:rPr>
        <w:t xml:space="preserve">Supplementary Table 4: </w:t>
      </w:r>
      <w:proofErr w:type="spellStart"/>
      <w:r w:rsidRPr="003B6F1B">
        <w:rPr>
          <w:rFonts w:ascii="Times New Roman" w:hAnsi="Times New Roman" w:cs="Times New Roman"/>
          <w:b/>
          <w:sz w:val="24"/>
        </w:rPr>
        <w:t>Dysregulated</w:t>
      </w:r>
      <w:proofErr w:type="spellEnd"/>
      <w:r w:rsidRPr="003B6F1B">
        <w:rPr>
          <w:rFonts w:ascii="Times New Roman" w:hAnsi="Times New Roman" w:cs="Times New Roman"/>
          <w:b/>
          <w:sz w:val="24"/>
        </w:rPr>
        <w:t xml:space="preserve"> KEGG pathway and GO term in LUSC</w:t>
      </w:r>
    </w:p>
    <w:tbl>
      <w:tblPr>
        <w:tblStyle w:val="TableGrid"/>
        <w:tblW w:w="9923" w:type="dxa"/>
        <w:tblInd w:w="-601" w:type="dxa"/>
        <w:tblLook w:val="04A0" w:firstRow="1" w:lastRow="0" w:firstColumn="1" w:lastColumn="0" w:noHBand="0" w:noVBand="1"/>
      </w:tblPr>
      <w:tblGrid>
        <w:gridCol w:w="1163"/>
        <w:gridCol w:w="1313"/>
        <w:gridCol w:w="4674"/>
        <w:gridCol w:w="973"/>
        <w:gridCol w:w="844"/>
        <w:gridCol w:w="956"/>
      </w:tblGrid>
      <w:tr w:rsidR="00D67C47" w:rsidTr="00967BF5"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5E28C4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5E28C4">
              <w:rPr>
                <w:rFonts w:ascii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5E28C4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5E28C4">
              <w:rPr>
                <w:rFonts w:ascii="Times New Roman" w:hAnsi="Times New Roman" w:cs="Times New Roman"/>
                <w:b/>
                <w:sz w:val="24"/>
              </w:rPr>
              <w:t>ID</w:t>
            </w:r>
          </w:p>
        </w:tc>
        <w:tc>
          <w:tcPr>
            <w:tcW w:w="4674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5E28C4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5E28C4">
              <w:rPr>
                <w:rFonts w:ascii="Times New Roman" w:hAnsi="Times New Roman" w:cs="Times New Roman"/>
                <w:b/>
                <w:sz w:val="24"/>
              </w:rPr>
              <w:t>Term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1B0405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1B0405">
              <w:rPr>
                <w:rFonts w:ascii="Times New Roman" w:hAnsi="Times New Roman" w:cs="Times New Roman"/>
                <w:b/>
                <w:sz w:val="24"/>
              </w:rPr>
              <w:t>No. of genes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5E28C4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5E28C4">
              <w:rPr>
                <w:rFonts w:ascii="Times New Roman" w:hAnsi="Times New Roman" w:cs="Times New Roman"/>
                <w:b/>
                <w:sz w:val="24"/>
              </w:rPr>
              <w:t>-</w:t>
            </w:r>
            <w:proofErr w:type="spellStart"/>
            <w:r w:rsidRPr="005E28C4">
              <w:rPr>
                <w:rFonts w:ascii="Times New Roman" w:hAnsi="Times New Roman" w:cs="Times New Roman"/>
                <w:b/>
                <w:sz w:val="24"/>
              </w:rPr>
              <w:t>lgP</w:t>
            </w:r>
            <w:proofErr w:type="spellEnd"/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:rsidR="005E28C4" w:rsidRPr="005E28C4" w:rsidRDefault="005E28C4" w:rsidP="005E28C4">
            <w:pPr>
              <w:spacing w:line="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5E28C4">
              <w:rPr>
                <w:rFonts w:ascii="Times New Roman" w:hAnsi="Times New Roman" w:cs="Times New Roman"/>
                <w:b/>
                <w:sz w:val="24"/>
              </w:rPr>
              <w:t>FDR</w:t>
            </w:r>
          </w:p>
        </w:tc>
      </w:tr>
      <w:tr w:rsidR="005E28C4" w:rsidRPr="005E28C4" w:rsidTr="00967BF5"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1B040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405">
              <w:rPr>
                <w:rFonts w:ascii="Times New Roman" w:hAnsi="Times New Roman" w:cs="Times New Roman"/>
                <w:b/>
                <w:szCs w:val="21"/>
              </w:rPr>
              <w:t>KEGG pathway</w:t>
            </w:r>
            <w:bookmarkStart w:id="0" w:name="_GoBack"/>
            <w:bookmarkEnd w:id="0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0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0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05</w:t>
            </w:r>
          </w:p>
          <w:p w:rsid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55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7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6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3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15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53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1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2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1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03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0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13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5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8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38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26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25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2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14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6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7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3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31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8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4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346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26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39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63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2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61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8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0406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412</w:t>
            </w:r>
          </w:p>
          <w:p w:rsid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2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51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41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35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15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41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6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1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5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14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16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3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8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27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033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3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110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060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61</w:t>
            </w:r>
          </w:p>
          <w:p w:rsid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34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17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14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2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03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7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2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1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22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51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64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5323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66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72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750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066</w:t>
            </w:r>
          </w:p>
          <w:p w:rsidR="005E28C4" w:rsidRPr="005E28C4" w:rsidRDefault="005E28C4" w:rsidP="00222EF7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4919</w:t>
            </w:r>
          </w:p>
        </w:tc>
        <w:tc>
          <w:tcPr>
            <w:tcW w:w="4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Transcriptional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isregul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in canc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digestion and 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athways in canc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oglycans in canc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Signaling pathways regulating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luripotency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of stem cell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ABAerg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ynap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trograde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endocannabinoid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erotonergic synap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I3K-Akt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ight jun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PK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xytocin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ErbB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orphine addi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icroRNAs in canc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ircadian entrain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holinergic synap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ynap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opaminergic synap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muscle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ldosterone synthesis and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lcium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elanogenes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moebias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ldosterone-regulated sodium re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Sphingolipid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ype II diabetes mellit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ineral 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aste trans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Fanconi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nemia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Adrenergic signaling 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ardiomyocyte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ippo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Jak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STAT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GMP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PKG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mplement and coagulation cascade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hyroid hormone synth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ile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Chemokine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rrhythmogen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ight ventricular cardiomyopathy (ARVC)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ocal adhe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ypertrophic cardiomyopathy (HCM)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GF-beta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ap1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sulin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ilated cardiomyopath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F-kappa B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Ras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strogen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nd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TLV-I infe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sulin resistan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ascular smooth muscle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icotine addi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bohydrate digestion and 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etabolic pathway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Sphingolipid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ndocrine and other factor-regulated calcium re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edgehog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asal cell carcinoma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lioma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ong-term pot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mphetamine addi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lactin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hronic myeloid leukemia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astric acid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mall cell lung canc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CM-receptor inte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ematopoietic cell lineag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alivary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heumatoid arthrit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c gamma R-mediated phag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ancreatic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flammatory mediator regulation of TRP channel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IF-1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hyroid hormone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8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0.6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9.60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8.92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8.629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8.21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86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72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5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23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8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69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45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3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16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00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9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6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5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3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27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7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63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6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2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13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0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9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73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8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3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0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5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49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4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3.2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176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10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2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9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3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89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8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6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2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1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8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83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8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9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8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1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9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7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1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.30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5E28C4" w:rsidRPr="005E28C4" w:rsidTr="00967BF5"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5E28C4" w:rsidRPr="005E28C4" w:rsidRDefault="005E28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E28C4">
              <w:rPr>
                <w:rFonts w:ascii="Times New Roman" w:hAnsi="Times New Roman" w:cs="Times New Roman"/>
                <w:b/>
                <w:szCs w:val="21"/>
              </w:rPr>
              <w:lastRenderedPageBreak/>
              <w:t>GO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120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6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5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944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28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0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5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08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26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4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66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4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62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6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2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0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55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31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02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816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18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89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517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50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46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86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508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11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19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01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6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12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33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428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60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110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46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13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0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89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16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0715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9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0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30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3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10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409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008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90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6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9030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012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4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38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28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38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21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05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62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7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50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09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97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95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54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8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7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74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90090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63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922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922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2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129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1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73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04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575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24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45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357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31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8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09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95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4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46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55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9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9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61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79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444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70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42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50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2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31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30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62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85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62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560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0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75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5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8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6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12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83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9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95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0854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7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15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75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26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65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66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46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53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74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8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509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94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585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637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71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53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4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5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6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66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69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02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30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104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10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512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860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9003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190102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190125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200009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10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6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6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103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56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1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46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54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605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70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355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8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28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1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139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6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63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5E28C4">
              <w:rPr>
                <w:rFonts w:ascii="Times New Roman" w:hAnsi="Times New Roman" w:cs="Times New Roman"/>
                <w:szCs w:val="21"/>
              </w:rPr>
              <w:t>GO:0006367</w:t>
            </w:r>
          </w:p>
          <w:bookmarkEnd w:id="1"/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91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6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090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0079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810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0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38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00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1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18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67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68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9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82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55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68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73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329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3411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40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669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r>
              <w:rPr>
                <w:rFonts w:ascii="Times New Roman" w:hAnsi="Times New Roman" w:cs="Times New Roman"/>
                <w:szCs w:val="21"/>
              </w:rPr>
              <w:t>GO:0035984</w:t>
            </w:r>
          </w:p>
          <w:bookmarkEnd w:id="2"/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630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818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488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270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48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16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60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22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93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92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466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90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2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29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43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44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04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657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1812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184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848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253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1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46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7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90074</w:t>
            </w:r>
          </w:p>
          <w:bookmarkEnd w:id="3"/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190101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1901019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101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200129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0152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60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90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47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57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2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69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58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82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07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6"/>
          </w:p>
          <w:p w:rsidR="005167A6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21</w:t>
            </w:r>
            <w:bookmarkEnd w:id="4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582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048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8"/>
            <w:bookmarkStart w:id="6" w:name="OLE_LINK9"/>
            <w:r>
              <w:rPr>
                <w:rFonts w:ascii="Times New Roman" w:hAnsi="Times New Roman" w:cs="Times New Roman"/>
                <w:szCs w:val="21"/>
              </w:rPr>
              <w:t>GO:0009750</w:t>
            </w:r>
          </w:p>
          <w:bookmarkEnd w:id="5"/>
          <w:bookmarkEnd w:id="6"/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2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7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05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5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89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198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9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42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41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00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415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42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5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91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98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05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62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88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86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089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7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86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93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0"/>
            <w:bookmarkStart w:id="8" w:name="OLE_LINK11"/>
            <w:r w:rsidRPr="005E28C4">
              <w:rPr>
                <w:rFonts w:ascii="Times New Roman" w:hAnsi="Times New Roman" w:cs="Times New Roman"/>
                <w:szCs w:val="21"/>
              </w:rPr>
              <w:t>GO:0055098</w:t>
            </w:r>
          </w:p>
          <w:bookmarkEnd w:id="7"/>
          <w:bookmarkEnd w:id="8"/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0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2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8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37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44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30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33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136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25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29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50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77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32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45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864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2095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2102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216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70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36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101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2"/>
            <w:r w:rsidRPr="005E28C4">
              <w:rPr>
                <w:rFonts w:ascii="Times New Roman" w:hAnsi="Times New Roman" w:cs="Times New Roman"/>
                <w:szCs w:val="21"/>
              </w:rPr>
              <w:t>GO:0051897</w:t>
            </w:r>
          </w:p>
          <w:bookmarkEnd w:id="9"/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59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7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59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1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79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17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6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266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08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859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9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55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30947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357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803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403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32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1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40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45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500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336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041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59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9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5"/>
            <w:r w:rsidRPr="005E28C4">
              <w:rPr>
                <w:rFonts w:ascii="Times New Roman" w:hAnsi="Times New Roman" w:cs="Times New Roman"/>
                <w:szCs w:val="21"/>
              </w:rPr>
              <w:t>GO:0061299</w:t>
            </w:r>
            <w:bookmarkEnd w:id="10"/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133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97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210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010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3"/>
            <w:bookmarkStart w:id="12" w:name="OLE_LINK14"/>
          </w:p>
          <w:p w:rsidR="006B3A4B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111</w:t>
            </w:r>
            <w:bookmarkEnd w:id="11"/>
            <w:bookmarkEnd w:id="12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98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125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45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8096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576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633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8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44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63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16"/>
            <w:r w:rsidRPr="005E28C4">
              <w:rPr>
                <w:rFonts w:ascii="Times New Roman" w:hAnsi="Times New Roman" w:cs="Times New Roman"/>
                <w:szCs w:val="21"/>
              </w:rPr>
              <w:t>GO:0002768</w:t>
            </w:r>
          </w:p>
          <w:bookmarkEnd w:id="13"/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328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36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53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68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73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4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1089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90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567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61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88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240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308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399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278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00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5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26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3619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420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5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632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3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76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99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00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4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93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96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76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29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3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49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68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86064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</w:t>
            </w:r>
            <w:r w:rsidR="001C1CF6">
              <w:rPr>
                <w:rFonts w:ascii="Times New Roman" w:hAnsi="Times New Roman" w:cs="Times New Roman"/>
                <w:szCs w:val="21"/>
              </w:rPr>
              <w:t>000628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965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4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56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50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86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28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321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09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18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7223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1069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88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590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5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2189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64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9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7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725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425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82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643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75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08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15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49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57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044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463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9007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1900153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48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26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30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0740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076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403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922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1922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85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64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211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762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279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48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197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5501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GO:006011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213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60373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053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072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36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502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86014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2000727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836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000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176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06359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32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25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278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29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132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273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438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531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44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5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567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4854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154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7207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O:0030308</w:t>
            </w:r>
          </w:p>
        </w:tc>
        <w:tc>
          <w:tcPr>
            <w:tcW w:w="4674" w:type="dxa"/>
            <w:tcBorders>
              <w:top w:val="nil"/>
              <w:left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ciliary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neurotroph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factor-mediated signaling </w:t>
            </w: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ynaptic transmis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neuron apopto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transcription from RNA polymerase II promot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apopto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llagen ca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nate immune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xtracellular matrix disassembl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rai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mooth muscle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xon guidan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estrogen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osteob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blood pressur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neurotroph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K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tracellular signal trans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heart rat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oncostat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M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transcription, DNA-depend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tyrosine phosphorylation of Stat3 protei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JUN kin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phosphor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eukemia inhibitory fac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nergy reserve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xtracellular matrix organ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heart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ignal trans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ell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mall molecule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ensory perception of sound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rgan regen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protein local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econdary heart field spec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ardiac muscle cell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transcription, DNA-depend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fate commit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cell adhe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ceptor-mediated end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eart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retinoic acid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rvous system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terleukin-6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cytokin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1/S transition of mitotic cell cycl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yotub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organ growth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wound he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transcription from RNA polymerase II promot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APK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nerv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attern specification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tilag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ventricular cardiac muscle cell action potentia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calcium ion homeosta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ipid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pidermal growth factor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ss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equence-specific DNA binding transcription facto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NA damage response, signal transduction by p53 class mediator resulting in transcription of p21 class mediato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ipoprotei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monocyte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ardiac muscle contraction by regulation of the release of sequestered calcium 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osteoc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mmary gland alveolus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canonical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epithelial cell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vasoconstri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ytokine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onocyte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tinal ganglion cell axon guidan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amma-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minobutyr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ci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-dependent protein </w:t>
            </w: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serine/threonine kin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cycl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vascular endothelial growth factor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synaptic transmission,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ardiac muscle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transcription from RNA polymerase II promot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rad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embrane depolar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NF-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kappaB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cription facto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endochondra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oss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ntral nervous system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complex assembl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phosphatidylinositol 3-kin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alcium 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nd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vir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mbryo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ubstrate adhesion-dependent cell spread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mbryonic cranial skeleton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io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entricular cardiac muscle tissu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muscular junctio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elanocyte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divi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gene expres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 cell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dult walking behavio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transforming growth factor beta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nsulin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nterleukin-6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hymus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-protein coupled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earning or memor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-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kappaB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kinase/NF-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kappaB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efense response to Gram-positive bacterium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lood vessel remode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mplement activ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visual learn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ippocampus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utflow tract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al crest cell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homooligomerization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tolerance induction to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self antigen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B cell tolerance in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activation of Janus kin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macrophage derived foam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atellite cell commit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endosome transport via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ultivesicular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body sort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ononuclear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lcium-mediated signaling using extracellular calcium sour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localization to T-tubul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ow-density lipoprotein particle receptor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ucosal-associated lymphoid tissu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elastin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keletal muscle orga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mmary gland fat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branching involved in salivary gland morphogenesis by extracellular matrix-epithelial cell sign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holesterol transporte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muscle tissue regen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rebellum vasculatur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interleukin-6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terleukin-27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histone H4-K20 meth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trial cardiac muscle cell to AV node cell commun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protein kinase C signaling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calcium io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acrophage colony-stimulating factor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regulation of smooth muscle cell-matrix adhe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leukocyte apopto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histone H3-K9 acet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histone H4-K16 acet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cellular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lucuronidation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lood vessel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llagen fibril organ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matu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ibroblast growth factor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mbryonic skeletal system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str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x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keletal muscle tissu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prote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ubiquitination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atty acid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anscription initiation from RNA polymerase II promot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popto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transmitter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dependent protein serine/threonine kin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eptidy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tyrosine phosphor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lumnar/cuboidal epithelial cell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epatic immune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evelopmental process involved in re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imary heart field spec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sinoatria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valv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lycosylceramid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alactosylceramid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inhibiting G-protein coupled glutamate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ardiac muscle contraction by calcium ion sign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hosphatidylcholi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a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ntral nervous system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tumor necrosis factor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nterleukin-1 alpha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-tubule organ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positive 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homotyp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ell-cell adhe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istone H3-T6 phosphor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AM-dependent toll-like receptor 4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ichostat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localization to M-band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rve growth fac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odontogenesis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of dentin-containing tooth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gesterone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pigment accumu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lycerol-3-phosphate ca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entriole repl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lasma membrane to endosome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eripheral nervous system neuro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xonogenes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negative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orticotrop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releasing hormone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mitochondrial depolar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ynaptic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arcomere organ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ronchus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mmary gland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wound he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granulocyte colony-stimulating factor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fever generation by positive regulation of prostaglandin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NFSF11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ERK1 and ERK2 cascade via TNFSF11-mediated sign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-helper 17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A node cell action potentia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embrane depolarization involved in regulation of SA node cell action potentia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prote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homodimeriz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potassium io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gulation of calcium io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keletal muscle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alony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CoA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retinoid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hototransduc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, visible ligh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orebrai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ner ear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vasculogenes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alat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protein tyrosine kinase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nutri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adaptive immune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hospholipase C-activating G-protein coupled acetylcholine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uscle cell fate determin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ynaptic growth at neuromuscular jun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osage compensation by inactivation of X chromosom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fructos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glucose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receptor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amma-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aminobutyr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cid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isceral motor 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lfactory bulb interneuro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locomotion involved 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locomotory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ollagen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xtracellular matrix-cell signa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orepinephrine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hordate embryonic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keletal muscle tissue regen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TP salvag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megakaryocyte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omplement activ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striated muscle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yoblast fate commit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ensory system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B cell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ulticellular organismal water homeosta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histone H3-K4 meth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histone H3-K9 meth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dopamine uptake involved in </w:t>
            </w: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synaptic transmis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synaptic transmission,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ABAergic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low-density lipoprotein particl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estibular reflex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hythmic synaptic transmis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mooth muscle contraction involved in micturi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muscle cell myob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achea form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tinal blood vessel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nal tubul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apoptotic process involved 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luteolysis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ucus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arcoplasmic reticulum calcium 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holesterol im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-aspartate im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carbohydrat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oxygen level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ell proliferation in bone marrow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branch elongation involved in ureteric bud branch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lomerulus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phron tubule epithelial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A node cell to atrial cardiac muscle cell commun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TAT protein import into nucle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pithelial cell proliferation involved in renal tubul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protein kinase B signaling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lood coagu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canonical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lucose homeosta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odium 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insulin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rotein localization to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aranod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gion of ax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T cell tolerance in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gulation of secondary heart field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ardioblas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cetyl-CoA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Notch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mooth muscle cell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igeminal nerv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regulation of vascular endothelial growth factor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eroxisome proliferator activated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on-canonical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signaling pathway via JNK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DNA meth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lucose im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NK T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nitrosativ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str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yoblast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entricular cardiac myofibril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interferon-gamma-mediated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uscle tissu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mammary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lacod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form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cell fate determin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tina vasculature morphogenesis in camera-type ey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con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localization to endoplasmic reticulum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ureteric bud form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protein localization to cell surfa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acrophage apopto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behavioral fear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hannel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hypoxia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Fc-gamma receptor signaling pathway involved in phag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angi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-cell adhes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tassium 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uscle organ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trophil mediated immun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germinal center form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trial septum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brainstem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ysteine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sphingomyel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ADH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xenobiotic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negative regulation of sequestering of triglyceri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mooth muscle cell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bon dioxide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xon midline choice point recogni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olfactory bulb inter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cycle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T cell differentiation in thym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lipid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translation involved in gene silencing by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iRNA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ocomo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hyperosmotic salinity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ion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transcription from RNA polymerase II promoter in response to oxidative str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UMP salvag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onocyte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fatty acid oxid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itochondrion distribu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phagocyto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lipid ca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lipoprotein lip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keratinocyte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-glutamate im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synapse assembl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mmary duct terminal end bud growth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nal water 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parathyroid hormon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fluid shear str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indole-3-methano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 communication by electrical coupling involved in cardiac con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DNA repai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natomical structur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tracellular protein kinase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ag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transmitter uptak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complement activation,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lecti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acrophage activation involved in immune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diac ventricle form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ntrosome cycl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ommon-partner SMAD protein phosphor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ceptor signaling pathway, calcium modulating pathw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positive regulation of alkaline phosphat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holesterol storag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ong-chain fatty acid transpor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pinal cord motor neuron cell fate spec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rebral cortex neuron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phosphate ion homeosta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aranoda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junction assembl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interleukin-8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granulocyte macrophage colony-stimulating factor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negative regulation of Rho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heart contra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skeletal muscle tissu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semicircular canal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teroid biosynthet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smooth muscle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stress fiber assembl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histone H3-K9 meth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ardiac muscle cell prolife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ung lob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protein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homodimeriz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ositive regulation of nuclear-transcribed mRNA catabolic process,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deadenyl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>-dependent deca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rotein glycosyl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acute inflammatory respon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ostreplication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repai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ntracellular protein kinase cascad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fibroblast mig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al crest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transmission of nerve impuls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nal action potential propag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epithelial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locomotory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exploration behavio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onocyte activ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release of sequestered calcium ion into cytoso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duction of cytosolic calcium ion concentr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telomerase activity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ventricular cardiac muscle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inner ear receptor cell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nuclear-transcribed mRNA poly(A) tail shorten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ventricular cardiac muscle cell membrane depolariz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artilage morphogenesi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sponse to cholestero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ethano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protein K6-linked </w:t>
            </w: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ubiquitination</w:t>
            </w:r>
            <w:proofErr w:type="spellEnd"/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atrial cardiac muscle cell action potential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ardiac muscle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cell shap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itochondrial genome maintenan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morphogenesis of a branching structur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transcription from RNA polymerase III promoter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uron remodeling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growth hormone secre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ossific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intestinal cholesterol absorp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cellular metabolic proces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interleukin-1 beta produc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low-density lipoprotein particle clearance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wound healing, spreading of epidermal cell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endothelial cell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positive regulation of macrophage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regulation of osteoclast differentiation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Peyer's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patch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cellular response to dexamethasone stimulus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28C4">
              <w:rPr>
                <w:rFonts w:ascii="Times New Roman" w:hAnsi="Times New Roman" w:cs="Times New Roman"/>
                <w:szCs w:val="21"/>
              </w:rPr>
              <w:t>metanephric</w:t>
            </w:r>
            <w:proofErr w:type="spellEnd"/>
            <w:r w:rsidRPr="005E28C4">
              <w:rPr>
                <w:rFonts w:ascii="Times New Roman" w:hAnsi="Times New Roman" w:cs="Times New Roman"/>
                <w:szCs w:val="21"/>
              </w:rPr>
              <w:t xml:space="preserve"> mesenchyme development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negative regulation of cell growth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7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9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0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6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3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5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0.121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7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6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6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7.49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8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57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38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3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6.09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83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81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37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2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5.1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99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8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84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77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6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57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56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50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5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42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32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3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3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27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23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18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13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04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4.0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98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9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9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77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77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75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73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3.7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8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5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63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57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5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4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4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43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36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3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3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8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8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83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2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15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1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1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8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8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7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2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3.02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7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2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2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9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87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82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827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773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7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7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8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5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3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3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61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9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9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6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53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5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1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41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8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8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8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7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4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2.3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3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6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5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4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2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2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9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7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5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1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6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4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28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2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9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8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6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.9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1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1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91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8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8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819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8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8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67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5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7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8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7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.64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4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60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5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5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48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5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9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9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69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9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1.3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1.31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00 </w:t>
            </w:r>
          </w:p>
          <w:p w:rsid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7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45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D67C47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D67C47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5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6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167A6" w:rsidRDefault="005167A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167A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6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lastRenderedPageBreak/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  <w:p w:rsidR="006B3A4B" w:rsidRDefault="006B3A4B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3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1C1CF6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</w:p>
          <w:p w:rsidR="006B3A4B" w:rsidRDefault="001C1CF6" w:rsidP="005E2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  <w:p w:rsidR="005E28C4" w:rsidRPr="005E28C4" w:rsidRDefault="005E28C4" w:rsidP="005E28C4">
            <w:pPr>
              <w:rPr>
                <w:rFonts w:ascii="Times New Roman" w:hAnsi="Times New Roman" w:cs="Times New Roman"/>
                <w:szCs w:val="21"/>
              </w:rPr>
            </w:pPr>
            <w:r w:rsidRPr="005E28C4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</w:tbl>
    <w:p w:rsidR="00D9292F" w:rsidRPr="005E28C4" w:rsidRDefault="00D9292F">
      <w:pPr>
        <w:rPr>
          <w:rFonts w:ascii="Times New Roman" w:hAnsi="Times New Roman" w:cs="Times New Roman"/>
          <w:szCs w:val="21"/>
        </w:rPr>
      </w:pPr>
    </w:p>
    <w:sectPr w:rsidR="00D9292F" w:rsidRPr="005E2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21F" w:rsidRDefault="00EB021F" w:rsidP="00967BF5">
      <w:r>
        <w:separator/>
      </w:r>
    </w:p>
  </w:endnote>
  <w:endnote w:type="continuationSeparator" w:id="0">
    <w:p w:rsidR="00EB021F" w:rsidRDefault="00EB021F" w:rsidP="00967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21F" w:rsidRDefault="00EB021F" w:rsidP="00967BF5">
      <w:r>
        <w:separator/>
      </w:r>
    </w:p>
  </w:footnote>
  <w:footnote w:type="continuationSeparator" w:id="0">
    <w:p w:rsidR="00EB021F" w:rsidRDefault="00EB021F" w:rsidP="00967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F02"/>
    <w:rsid w:val="001B0405"/>
    <w:rsid w:val="001C1CF6"/>
    <w:rsid w:val="00222EF7"/>
    <w:rsid w:val="003B6F1B"/>
    <w:rsid w:val="0049376F"/>
    <w:rsid w:val="005167A6"/>
    <w:rsid w:val="005E28C4"/>
    <w:rsid w:val="006B3A4B"/>
    <w:rsid w:val="00967BF5"/>
    <w:rsid w:val="00B917D6"/>
    <w:rsid w:val="00D67C47"/>
    <w:rsid w:val="00D74F02"/>
    <w:rsid w:val="00D9292F"/>
    <w:rsid w:val="00EB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17D6"/>
    <w:rPr>
      <w:rFonts w:ascii="Times New Roman" w:eastAsia="SimSu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SimSu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22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7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B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B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17D6"/>
    <w:rPr>
      <w:rFonts w:ascii="Times New Roman" w:eastAsia="SimSu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SimSu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22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7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B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4</Pages>
  <Words>4998</Words>
  <Characters>28490</Characters>
  <Application>Microsoft Office Word</Application>
  <DocSecurity>0</DocSecurity>
  <Lines>237</Lines>
  <Paragraphs>66</Paragraphs>
  <ScaleCrop>false</ScaleCrop>
  <Company>HP</Company>
  <LinksUpToDate>false</LinksUpToDate>
  <CharactersWithSpaces>3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m.g</cp:lastModifiedBy>
  <cp:revision>5</cp:revision>
  <dcterms:created xsi:type="dcterms:W3CDTF">2017-05-01T11:47:00Z</dcterms:created>
  <dcterms:modified xsi:type="dcterms:W3CDTF">2017-08-16T04:03:00Z</dcterms:modified>
</cp:coreProperties>
</file>